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ED08F" w14:textId="77777777" w:rsidR="0013364F" w:rsidRPr="00142E56" w:rsidRDefault="0013364F" w:rsidP="004304DF">
      <w:pPr>
        <w:jc w:val="both"/>
        <w:rPr>
          <w:rFonts w:ascii="Times New Roman" w:hAnsi="Times New Roman" w:cs="Times New Roman"/>
          <w:sz w:val="24"/>
        </w:rPr>
      </w:pPr>
      <w:r w:rsidRPr="00142E56">
        <w:rPr>
          <w:rFonts w:ascii="Times New Roman" w:hAnsi="Times New Roman" w:cs="Times New Roman"/>
          <w:b/>
          <w:sz w:val="24"/>
        </w:rPr>
        <w:t xml:space="preserve">Table S1. </w:t>
      </w:r>
      <w:r w:rsidRPr="00142E56">
        <w:rPr>
          <w:rFonts w:ascii="Times New Roman" w:hAnsi="Times New Roman" w:cs="Times New Roman"/>
          <w:sz w:val="24"/>
        </w:rPr>
        <w:t>Effect of cyclic heat stress on the expression of feeding-related hypothalamic neuropeptides (FRHN) (</w:t>
      </w:r>
      <w:r w:rsidRPr="00142E56">
        <w:rPr>
          <w:rFonts w:ascii="Times New Roman" w:hAnsi="Times New Roman" w:cs="Times New Roman"/>
          <w:i/>
          <w:sz w:val="24"/>
        </w:rPr>
        <w:t>n</w:t>
      </w:r>
      <w:r w:rsidRPr="00142E56">
        <w:rPr>
          <w:rFonts w:ascii="Times New Roman" w:hAnsi="Times New Roman" w:cs="Times New Roman"/>
          <w:sz w:val="24"/>
        </w:rPr>
        <w:t xml:space="preserve"> = 6 birds/group). The mRNA abundances were determined by qPCR using 2</w:t>
      </w:r>
      <w:r w:rsidRPr="00142E56">
        <w:rPr>
          <w:rFonts w:ascii="Times New Roman" w:hAnsi="Times New Roman" w:cs="Times New Roman"/>
          <w:sz w:val="24"/>
          <w:vertAlign w:val="superscript"/>
        </w:rPr>
        <w:t>-∆∆</w:t>
      </w:r>
      <w:r w:rsidRPr="00142E56">
        <w:rPr>
          <w:rFonts w:ascii="Times New Roman" w:hAnsi="Times New Roman" w:cs="Times New Roman"/>
          <w:i/>
          <w:sz w:val="24"/>
          <w:vertAlign w:val="superscript"/>
        </w:rPr>
        <w:t>C</w:t>
      </w:r>
      <w:r w:rsidRPr="00142E56">
        <w:rPr>
          <w:rFonts w:ascii="Times New Roman" w:hAnsi="Times New Roman" w:cs="Times New Roman"/>
          <w:sz w:val="24"/>
          <w:vertAlign w:val="superscript"/>
        </w:rPr>
        <w:t>T</w:t>
      </w:r>
      <w:r w:rsidRPr="00142E56">
        <w:rPr>
          <w:rFonts w:ascii="Times New Roman" w:hAnsi="Times New Roman" w:cs="Times New Roman"/>
          <w:sz w:val="24"/>
        </w:rPr>
        <w:t xml:space="preserve"> method. JF-TN group was used as a calibrator. Within a row, means with different superscripts are significantly different (</w:t>
      </w:r>
      <w:r w:rsidRPr="00142E56">
        <w:rPr>
          <w:rFonts w:ascii="Times New Roman" w:hAnsi="Times New Roman" w:cs="Times New Roman"/>
          <w:i/>
          <w:sz w:val="24"/>
        </w:rPr>
        <w:t>p</w:t>
      </w:r>
      <w:r w:rsidRPr="00142E56">
        <w:rPr>
          <w:rFonts w:ascii="Times New Roman" w:hAnsi="Times New Roman" w:cs="Times New Roman"/>
          <w:sz w:val="24"/>
        </w:rPr>
        <w:t xml:space="preserve"> &lt; 0.05). HS, heat stress; TN, thermoneutral.</w:t>
      </w:r>
    </w:p>
    <w:tbl>
      <w:tblPr>
        <w:tblW w:w="4839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2"/>
        <w:gridCol w:w="737"/>
        <w:gridCol w:w="1251"/>
        <w:gridCol w:w="1130"/>
        <w:gridCol w:w="1096"/>
        <w:gridCol w:w="928"/>
        <w:gridCol w:w="1254"/>
        <w:gridCol w:w="1130"/>
        <w:gridCol w:w="1096"/>
        <w:gridCol w:w="671"/>
        <w:gridCol w:w="1459"/>
        <w:gridCol w:w="695"/>
        <w:gridCol w:w="1462"/>
        <w:gridCol w:w="6"/>
      </w:tblGrid>
      <w:tr w:rsidR="0013364F" w:rsidRPr="00F2303B" w14:paraId="55C2E271" w14:textId="77777777" w:rsidTr="00FF0DCA">
        <w:trPr>
          <w:trHeight w:val="557"/>
          <w:jc w:val="center"/>
        </w:trPr>
        <w:tc>
          <w:tcPr>
            <w:tcW w:w="30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6C7F4" w14:textId="55F299CF" w:rsidR="00C60444" w:rsidRPr="00464C00" w:rsidRDefault="00AE7510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HN</w:t>
            </w:r>
          </w:p>
        </w:tc>
        <w:tc>
          <w:tcPr>
            <w:tcW w:w="153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1C5BD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303B">
              <w:rPr>
                <w:rFonts w:ascii="Times New Roman" w:eastAsia="Times New Roman" w:hAnsi="Times New Roman" w:cs="Times New Roman"/>
                <w:b/>
                <w:bCs/>
                <w:kern w:val="24"/>
                <w:lang w:val="it-IT"/>
              </w:rPr>
              <w:t>TN</w:t>
            </w:r>
          </w:p>
        </w:tc>
        <w:tc>
          <w:tcPr>
            <w:tcW w:w="160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BC54B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303B">
              <w:rPr>
                <w:rFonts w:ascii="Times New Roman" w:eastAsia="Times New Roman" w:hAnsi="Times New Roman" w:cs="Times New Roman"/>
                <w:b/>
                <w:bCs/>
                <w:kern w:val="24"/>
                <w:lang w:val="it-IT"/>
              </w:rPr>
              <w:t>HS</w:t>
            </w:r>
          </w:p>
        </w:tc>
        <w:tc>
          <w:tcPr>
            <w:tcW w:w="245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EDC9BB8" w14:textId="77777777" w:rsidR="00C60444" w:rsidRPr="00AE0AE2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AE2">
              <w:rPr>
                <w:rFonts w:ascii="Times New Roman" w:eastAsia="Times New Roman" w:hAnsi="Times New Roman" w:cs="Times New Roman"/>
                <w:b/>
              </w:rPr>
              <w:t>SEM</w:t>
            </w:r>
          </w:p>
        </w:tc>
        <w:tc>
          <w:tcPr>
            <w:tcW w:w="131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4EDB01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79E3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  <w:tc>
          <w:tcPr>
            <w:tcW w:w="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348444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0DCA" w:rsidRPr="00CF247C" w14:paraId="01CAA89B" w14:textId="77777777" w:rsidTr="00FF0DCA">
        <w:trPr>
          <w:jc w:val="center"/>
        </w:trPr>
        <w:tc>
          <w:tcPr>
            <w:tcW w:w="30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75FCAB" w14:textId="77777777" w:rsidR="00C60444" w:rsidRPr="00F2303B" w:rsidRDefault="00C60444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AEA03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  <w:lang w:val="it-IT"/>
              </w:rPr>
              <w:t>JF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05047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ACRB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48FCF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95RB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DADC6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MRB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059E7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  <w:lang w:val="it-IT"/>
              </w:rPr>
              <w:t>JF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5BCA6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ACRB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2FBF5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95RB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89CB3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2303B">
              <w:rPr>
                <w:rFonts w:ascii="Times New Roman" w:eastAsia="Times New Roman" w:hAnsi="Times New Roman" w:cs="Times New Roman"/>
                <w:bCs/>
                <w:kern w:val="24"/>
              </w:rPr>
              <w:t>MRB</w:t>
            </w:r>
          </w:p>
        </w:tc>
        <w:tc>
          <w:tcPr>
            <w:tcW w:w="245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9106FCC" w14:textId="77777777" w:rsidR="00C60444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9DA6BE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Env. Temp.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12CBB9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Line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1E4610" w14:textId="77777777" w:rsidR="00C60444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Env. Temp.</w:t>
            </w:r>
          </w:p>
          <w:p w14:paraId="01727CBA" w14:textId="77777777" w:rsidR="00C60444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×</w:t>
            </w:r>
          </w:p>
          <w:p w14:paraId="2027A5CB" w14:textId="77777777" w:rsidR="00C60444" w:rsidRPr="00F2303B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Line</w:t>
            </w:r>
          </w:p>
        </w:tc>
        <w:tc>
          <w:tcPr>
            <w:tcW w:w="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1020E4" w14:textId="77777777" w:rsidR="00C60444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</w:rPr>
            </w:pPr>
          </w:p>
        </w:tc>
        <w:bookmarkStart w:id="0" w:name="_GoBack"/>
        <w:bookmarkEnd w:id="0"/>
      </w:tr>
      <w:tr w:rsidR="00FF0DCA" w:rsidRPr="00F2303B" w14:paraId="6795C730" w14:textId="77777777" w:rsidTr="00FF0DCA">
        <w:trPr>
          <w:jc w:val="center"/>
        </w:trPr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B2EF01" w14:textId="05D6B2FB" w:rsidR="00C60444" w:rsidRPr="00F2303B" w:rsidRDefault="00E06ADF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Y</w:t>
            </w: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87CD66" w14:textId="4C1E6AA6" w:rsidR="00C60444" w:rsidRPr="00F2303B" w:rsidRDefault="00DC694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9C083C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DF948D" w14:textId="22CED7F1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>0.7</w:t>
            </w:r>
            <w:r w:rsidR="009C083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52BE89" w14:textId="743EF205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647B65" w14:textId="40EB439A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 xml:space="preserve">0.77  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DE7B47" w14:textId="29711FB4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>0.9</w:t>
            </w:r>
            <w:r w:rsidR="009C083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2C255D" w14:textId="5D1E8006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9C083C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A24112" w14:textId="2B707196" w:rsidR="00C60444" w:rsidRPr="00F2303B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>0.</w:t>
            </w:r>
            <w:r w:rsidR="009C083C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A712AE" w14:textId="13C25B91" w:rsidR="00C60444" w:rsidRPr="006A45AF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6A45AF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844719" w14:textId="4345B230" w:rsidR="00C60444" w:rsidRPr="002D2B6A" w:rsidRDefault="006A45A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  <w:r w:rsidR="00D5657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A8522B" w14:textId="5CA81B0F" w:rsidR="00C60444" w:rsidRPr="00F2303B" w:rsidRDefault="00D5657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6577"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64F08F" w14:textId="3104201E" w:rsidR="00C60444" w:rsidRPr="00F2303B" w:rsidRDefault="00D5657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6577">
              <w:rPr>
                <w:rFonts w:ascii="Times New Roman" w:eastAsia="Times New Roman" w:hAnsi="Times New Roman" w:cs="Times New Roman"/>
              </w:rPr>
              <w:t>0.527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6D713D" w14:textId="59C910E9" w:rsidR="00C60444" w:rsidRPr="00F2303B" w:rsidRDefault="00D5657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6577">
              <w:rPr>
                <w:rFonts w:ascii="Times New Roman" w:eastAsia="Times New Roman" w:hAnsi="Times New Roman" w:cs="Times New Roman"/>
              </w:rPr>
              <w:t>0.698</w:t>
            </w:r>
          </w:p>
        </w:tc>
        <w:tc>
          <w:tcPr>
            <w:tcW w:w="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9DD8DF" w14:textId="77777777" w:rsidR="00C60444" w:rsidRPr="002D2B6A" w:rsidRDefault="00C6044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DCA" w:rsidRPr="00CF247C" w14:paraId="60FC4838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077704" w14:textId="3ED44C97" w:rsidR="009C083C" w:rsidRPr="00F2303B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AgRP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16DDAF3" w14:textId="5B71D3D0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7577E9" w14:textId="3EEB8612" w:rsidR="009C083C" w:rsidRPr="00F2303B" w:rsidRDefault="00BF050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F0509">
              <w:rPr>
                <w:rFonts w:ascii="Times New Roman" w:eastAsia="Times New Roman" w:hAnsi="Times New Roman" w:cs="Times New Roman"/>
              </w:rPr>
              <w:t>0.9</w:t>
            </w:r>
            <w:r w:rsidR="008B7C0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862B77" w14:textId="6C312222" w:rsidR="009C083C" w:rsidRPr="00F2303B" w:rsidRDefault="00BF050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F0509">
              <w:rPr>
                <w:rFonts w:ascii="Times New Roman" w:eastAsia="Times New Roman" w:hAnsi="Times New Roman" w:cs="Times New Roman"/>
              </w:rPr>
              <w:t xml:space="preserve">1.31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53E5DF4" w14:textId="31205B64" w:rsidR="009C083C" w:rsidRPr="00F2303B" w:rsidRDefault="00BF050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F0509">
              <w:rPr>
                <w:rFonts w:ascii="Times New Roman" w:eastAsia="Times New Roman" w:hAnsi="Times New Roman" w:cs="Times New Roman"/>
              </w:rPr>
              <w:t>0.</w:t>
            </w:r>
            <w:r w:rsidR="008B7C0A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A73EDF" w14:textId="415EC818" w:rsidR="009C083C" w:rsidRPr="00F2303B" w:rsidRDefault="00BF050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F0509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23B3B3" w14:textId="394B8138" w:rsidR="009C083C" w:rsidRPr="00F2303B" w:rsidRDefault="00140F7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40F7D">
              <w:rPr>
                <w:rFonts w:ascii="Times New Roman" w:eastAsia="Times New Roman" w:hAnsi="Times New Roman" w:cs="Times New Roman"/>
              </w:rPr>
              <w:t xml:space="preserve">1.55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B1A6D4" w14:textId="71363989" w:rsidR="009C083C" w:rsidRPr="00F2303B" w:rsidRDefault="00140F7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40F7D">
              <w:rPr>
                <w:rFonts w:ascii="Times New Roman" w:eastAsia="Times New Roman" w:hAnsi="Times New Roman" w:cs="Times New Roman"/>
              </w:rPr>
              <w:t xml:space="preserve">1.48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59F3D2" w14:textId="6C2F2678" w:rsidR="009C083C" w:rsidRPr="00F2303B" w:rsidRDefault="00140F7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40F7D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6EBB333" w14:textId="204B7981" w:rsidR="009C083C" w:rsidRPr="00F2303B" w:rsidRDefault="0094772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47727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B46ABA8" w14:textId="641E2880" w:rsidR="009C083C" w:rsidRPr="00F2303B" w:rsidRDefault="008B7C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B7C0A">
              <w:rPr>
                <w:rFonts w:ascii="Times New Roman" w:eastAsia="Times New Roman" w:hAnsi="Times New Roman" w:cs="Times New Roman"/>
              </w:rPr>
              <w:t>0.4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13416E2" w14:textId="3AD0004A" w:rsidR="009C083C" w:rsidRPr="00F2303B" w:rsidRDefault="008B7C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B7C0A">
              <w:rPr>
                <w:rFonts w:ascii="Times New Roman" w:eastAsia="Times New Roman" w:hAnsi="Times New Roman" w:cs="Times New Roman"/>
              </w:rPr>
              <w:t>0.2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65EC78C" w14:textId="64BAEB4F" w:rsidR="009C083C" w:rsidRPr="00F2303B" w:rsidRDefault="008B7C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B7C0A">
              <w:rPr>
                <w:rFonts w:ascii="Times New Roman" w:eastAsia="Times New Roman" w:hAnsi="Times New Roman" w:cs="Times New Roman"/>
              </w:rPr>
              <w:t>0.823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D1A31FB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0279CF96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CD57220" w14:textId="091B8637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POM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38839F3" w14:textId="459BD5FA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23F0BA" w14:textId="43FF2B7C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D6D40D" w14:textId="4ADC3C01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>0.8</w:t>
            </w:r>
            <w:r w:rsidR="003539A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91F7AD" w14:textId="7DF6E12E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D7728E" w14:textId="75E15122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>0.7</w:t>
            </w:r>
            <w:r w:rsidR="003539A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5268BC" w14:textId="0E64D112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 xml:space="preserve">1.17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88C225" w14:textId="6080DEB1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 xml:space="preserve">1.00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8CFB14" w14:textId="5E895981" w:rsidR="009C083C" w:rsidRPr="00F2303B" w:rsidRDefault="00FB416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4163">
              <w:rPr>
                <w:rFonts w:ascii="Times New Roman" w:eastAsia="Times New Roman" w:hAnsi="Times New Roman" w:cs="Times New Roman"/>
              </w:rPr>
              <w:t>0.4</w:t>
            </w:r>
            <w:r w:rsidR="003539A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F890EDA" w14:textId="7B2F79CC" w:rsidR="009C083C" w:rsidRPr="00F2303B" w:rsidRDefault="00FB0F5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B0F53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80B79D7" w14:textId="23476018" w:rsidR="009C083C" w:rsidRPr="00F2303B" w:rsidRDefault="00811CD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11CD8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B4E133C" w14:textId="0230D1A5" w:rsidR="009C083C" w:rsidRPr="00F2303B" w:rsidRDefault="00811CD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11CD8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D44AE61" w14:textId="08D63958" w:rsidR="009C083C" w:rsidRPr="00F2303B" w:rsidRDefault="00811CD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11CD8"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6EE280F3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09F8ED41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81F86B" w14:textId="28909535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CAR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A2412C3" w14:textId="135E4CC4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F0A047" w14:textId="392D0D00" w:rsidR="009C083C" w:rsidRPr="00F2303B" w:rsidRDefault="00BC60D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C60DF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418AAC" w14:textId="58EC400B" w:rsidR="009C083C" w:rsidRPr="00F2303B" w:rsidRDefault="00BC60D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C60DF">
              <w:rPr>
                <w:rFonts w:ascii="Times New Roman" w:eastAsia="Times New Roman" w:hAnsi="Times New Roman" w:cs="Times New Roman"/>
              </w:rPr>
              <w:t>0.5</w:t>
            </w:r>
            <w:r w:rsidR="003035D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71E23E" w14:textId="47E26FCE" w:rsidR="009C083C" w:rsidRPr="00F2303B" w:rsidRDefault="00BC60D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C60DF">
              <w:rPr>
                <w:rFonts w:ascii="Times New Roman" w:eastAsia="Times New Roman" w:hAnsi="Times New Roman" w:cs="Times New Roman"/>
              </w:rPr>
              <w:t>0.6</w:t>
            </w:r>
            <w:r w:rsidR="003035D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0144CF" w14:textId="54E81B2F" w:rsidR="009C083C" w:rsidRPr="00F2303B" w:rsidRDefault="00BC60D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BC60DF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B97C57" w14:textId="4807E9CC" w:rsidR="009C083C" w:rsidRPr="00F2303B" w:rsidRDefault="00EB7F4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B7F49">
              <w:rPr>
                <w:rFonts w:ascii="Times New Roman" w:eastAsia="Times New Roman" w:hAnsi="Times New Roman" w:cs="Times New Roman"/>
              </w:rPr>
              <w:t>0.</w:t>
            </w:r>
            <w:r w:rsidR="003035D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E3BF7E" w14:textId="5316E473" w:rsidR="009C083C" w:rsidRPr="00F2303B" w:rsidRDefault="00EB7F4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B7F49">
              <w:rPr>
                <w:rFonts w:ascii="Times New Roman" w:eastAsia="Times New Roman" w:hAnsi="Times New Roman" w:cs="Times New Roman"/>
              </w:rPr>
              <w:t>0.5</w:t>
            </w:r>
            <w:r w:rsidR="003035D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360CDB" w14:textId="2CFA9099" w:rsidR="009C083C" w:rsidRPr="00F2303B" w:rsidRDefault="00EB7F4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B7F49">
              <w:rPr>
                <w:rFonts w:ascii="Times New Roman" w:eastAsia="Times New Roman" w:hAnsi="Times New Roman" w:cs="Times New Roman"/>
              </w:rPr>
              <w:t>0.7</w:t>
            </w:r>
            <w:r w:rsidR="00767BD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098145D" w14:textId="6E6ACF9A" w:rsidR="009C083C" w:rsidRPr="00F2303B" w:rsidRDefault="00E20A9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551EF5B" w14:textId="34B56906" w:rsidR="009C083C" w:rsidRPr="00F2303B" w:rsidRDefault="0042700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2700F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358390C" w14:textId="74205260" w:rsidR="009C083C" w:rsidRPr="00F2303B" w:rsidRDefault="0042700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2700F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A9143AB" w14:textId="01F2CA3F" w:rsidR="009C083C" w:rsidRPr="00F2303B" w:rsidRDefault="0042700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2700F">
              <w:rPr>
                <w:rFonts w:ascii="Times New Roman" w:eastAsia="Times New Roman" w:hAnsi="Times New Roman" w:cs="Times New Roman"/>
              </w:rPr>
              <w:t>0.552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1DDEDD0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2310F848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5F6827" w14:textId="35B3BB4D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OR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52B8925" w14:textId="429C943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391647" w14:textId="2002A014" w:rsidR="009C083C" w:rsidRPr="00F2303B" w:rsidRDefault="009C684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C684F">
              <w:rPr>
                <w:rFonts w:ascii="Times New Roman" w:eastAsia="Times New Roman" w:hAnsi="Times New Roman" w:cs="Times New Roman"/>
              </w:rPr>
              <w:t>0.8</w:t>
            </w:r>
            <w:r w:rsidR="00846E3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18605C" w14:textId="3A5FE95E" w:rsidR="009C083C" w:rsidRPr="00F2303B" w:rsidRDefault="009C684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C684F">
              <w:rPr>
                <w:rFonts w:ascii="Times New Roman" w:eastAsia="Times New Roman" w:hAnsi="Times New Roman" w:cs="Times New Roman"/>
              </w:rPr>
              <w:t>0.6</w:t>
            </w:r>
            <w:r w:rsidR="00846E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357699" w14:textId="3C3975FF" w:rsidR="009C083C" w:rsidRPr="00F2303B" w:rsidRDefault="008C641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C6413">
              <w:rPr>
                <w:rFonts w:ascii="Times New Roman" w:eastAsia="Times New Roman" w:hAnsi="Times New Roman" w:cs="Times New Roman"/>
              </w:rPr>
              <w:t xml:space="preserve">1.50 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13A8DF" w14:textId="65D35567" w:rsidR="009C083C" w:rsidRPr="00F2303B" w:rsidRDefault="008C641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C6413">
              <w:rPr>
                <w:rFonts w:ascii="Times New Roman" w:eastAsia="Times New Roman" w:hAnsi="Times New Roman" w:cs="Times New Roman"/>
              </w:rPr>
              <w:t xml:space="preserve">1.37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422BF5" w14:textId="25AD247A" w:rsidR="009C083C" w:rsidRPr="00F2303B" w:rsidRDefault="008C641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C6413">
              <w:rPr>
                <w:rFonts w:ascii="Times New Roman" w:eastAsia="Times New Roman" w:hAnsi="Times New Roman" w:cs="Times New Roman"/>
              </w:rPr>
              <w:t xml:space="preserve">1.02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9D31A4" w14:textId="0C888FE5" w:rsidR="009C083C" w:rsidRPr="00F2303B" w:rsidRDefault="008C641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C6413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864009" w14:textId="663EF20B" w:rsidR="009C083C" w:rsidRPr="00F2303B" w:rsidRDefault="008C641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C6413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F5382D8" w14:textId="5CE42CBB" w:rsidR="009C083C" w:rsidRPr="00F2303B" w:rsidRDefault="00A2039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1CF6FB0" w14:textId="07AE559A" w:rsidR="009C083C" w:rsidRPr="00F2303B" w:rsidRDefault="009901E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901E6">
              <w:rPr>
                <w:rFonts w:ascii="Times New Roman" w:eastAsia="Times New Roman" w:hAnsi="Times New Roman" w:cs="Times New Roman"/>
              </w:rPr>
              <w:t>0.6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DFC76E6" w14:textId="7437022F" w:rsidR="009C083C" w:rsidRPr="00F2303B" w:rsidRDefault="009901E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901E6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6A25BA" w14:textId="24CCE1DF" w:rsidR="009C083C" w:rsidRPr="00F2303B" w:rsidRDefault="009901E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901E6"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836380D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57D02A16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4C7BA8" w14:textId="4523192A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ORXR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730B905" w14:textId="64B341A0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36B840" w14:textId="0A92F5A2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 xml:space="preserve">0.84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475B5F" w14:textId="46077D3B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>0.9</w:t>
            </w:r>
            <w:r w:rsidR="00C86E0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892978" w14:textId="54208EFF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>0.7</w:t>
            </w:r>
            <w:r w:rsidR="00C86E0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08D840" w14:textId="02358686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 xml:space="preserve">1.90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5D1286" w14:textId="001AAE46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9C8184" w14:textId="4CCB40E9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 xml:space="preserve">1.12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214878" w14:textId="1A9C5A8B" w:rsidR="009C083C" w:rsidRPr="00F2303B" w:rsidRDefault="008F723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F7233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7E6012D" w14:textId="5A225443" w:rsidR="009C083C" w:rsidRPr="00F2303B" w:rsidRDefault="00EF7DD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DC81687" w14:textId="4C6C8E09" w:rsidR="009C083C" w:rsidRPr="00F2303B" w:rsidRDefault="00FF29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F293D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0152A90" w14:textId="1245C785" w:rsidR="009C083C" w:rsidRPr="00F2303B" w:rsidRDefault="00FF29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F293D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70E90E9" w14:textId="001EDF61" w:rsidR="009C083C" w:rsidRPr="00F2303B" w:rsidRDefault="00FF29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F293D"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4D9EFC5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56CAA337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8869FB" w14:textId="5CF6E9E7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ORXR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5567A62" w14:textId="56B0991E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A1BDEC" w14:textId="7D91C66C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FFC2AE" w14:textId="5E7C9C83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 xml:space="preserve">1.53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DC4CAE" w14:textId="5C760695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765CEB" w14:textId="36E76AF4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D77592" w14:textId="0D8FB1FA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 xml:space="preserve">1.33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C6367C" w14:textId="6DD26E41" w:rsidR="009C083C" w:rsidRPr="00F2303B" w:rsidRDefault="00224B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4BCF">
              <w:rPr>
                <w:rFonts w:ascii="Times New Roman" w:eastAsia="Times New Roman" w:hAnsi="Times New Roman" w:cs="Times New Roman"/>
              </w:rPr>
              <w:t xml:space="preserve">1.20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2501B9" w14:textId="29927000" w:rsidR="009C083C" w:rsidRPr="00F2303B" w:rsidRDefault="00CC243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C243F">
              <w:rPr>
                <w:rFonts w:ascii="Times New Roman" w:eastAsia="Times New Roman" w:hAnsi="Times New Roman" w:cs="Times New Roman"/>
              </w:rPr>
              <w:t>0.5</w:t>
            </w:r>
            <w:r w:rsidR="007A2F2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8BFE567" w14:textId="1BD677A5" w:rsidR="009C083C" w:rsidRPr="00F2303B" w:rsidRDefault="00744B1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4D0A066" w14:textId="40176CAB" w:rsidR="009C083C" w:rsidRPr="00F2303B" w:rsidRDefault="002E76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E763D"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2A625D2" w14:textId="7041D126" w:rsidR="009C083C" w:rsidRPr="00F2303B" w:rsidRDefault="002E76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E763D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B05CF0A" w14:textId="5F8BE302" w:rsidR="009C083C" w:rsidRPr="00F2303B" w:rsidRDefault="002E763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E763D">
              <w:rPr>
                <w:rFonts w:ascii="Times New Roman" w:eastAsia="Times New Roman" w:hAnsi="Times New Roman" w:cs="Times New Roman"/>
              </w:rPr>
              <w:t>0.759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58E4A63F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5A429B5B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DCD4D2" w14:textId="12BA19F5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CRH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1DD5D52" w14:textId="1AE42BB1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51F53E" w14:textId="450C2148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3A3F6F" w14:textId="309D8F6E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A08574" w14:textId="58481DF1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2C7DD8" w14:textId="409A5DE5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E4A4FA" w14:textId="7F217C80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99FF08" w14:textId="6440859D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D9CB9F" w14:textId="0044F51B" w:rsidR="009C083C" w:rsidRPr="00F2303B" w:rsidRDefault="00A410A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410A6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46553F3" w14:textId="0743ADA4" w:rsidR="009C083C" w:rsidRPr="00F2303B" w:rsidRDefault="005805F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E526C2A" w14:textId="4C254B0A" w:rsidR="009C083C" w:rsidRPr="00F2303B" w:rsidRDefault="00F1261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12618">
              <w:rPr>
                <w:rFonts w:ascii="Times New Roman" w:eastAsia="Times New Roman" w:hAnsi="Times New Roman" w:cs="Times New Roman"/>
              </w:rPr>
              <w:t>0.4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B0C6DC2" w14:textId="1D0218DA" w:rsidR="009C083C" w:rsidRPr="00F2303B" w:rsidRDefault="00F1261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12618">
              <w:rPr>
                <w:rFonts w:ascii="Times New Roman" w:eastAsia="Times New Roman" w:hAnsi="Times New Roman" w:cs="Times New Roman"/>
              </w:rPr>
              <w:t>0.8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6DB97E6" w14:textId="4C1CB8CF" w:rsidR="009C083C" w:rsidRPr="00F2303B" w:rsidRDefault="00F1261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12618">
              <w:rPr>
                <w:rFonts w:ascii="Times New Roman" w:eastAsia="Times New Roman" w:hAnsi="Times New Roman" w:cs="Times New Roman"/>
              </w:rPr>
              <w:t>0.993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215F2607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5890FC9B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E45EC4" w14:textId="39B05FEE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Ghrel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F1450E2" w14:textId="7043C1C8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6FB31C" w14:textId="701B3A2A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371E2C" w14:textId="5F934E79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8D787E" w14:textId="3136637B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545303" w14:textId="0E933243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0180BF" w14:textId="295426E6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 xml:space="preserve">1.18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B4CD04" w14:textId="045CB555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5</w:t>
            </w:r>
            <w:r w:rsidR="004635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2A040C" w14:textId="73A52CC8" w:rsidR="009C083C" w:rsidRPr="00F2303B" w:rsidRDefault="002551F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551F7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3EA01ED" w14:textId="4A6B47C6" w:rsidR="009C083C" w:rsidRPr="00F2303B" w:rsidRDefault="006B295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358921B" w14:textId="68DABCF7" w:rsidR="009C083C" w:rsidRPr="00F2303B" w:rsidRDefault="00874D2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74D25">
              <w:rPr>
                <w:rFonts w:ascii="Times New Roman" w:eastAsia="Times New Roman" w:hAnsi="Times New Roman" w:cs="Times New Roman"/>
              </w:rPr>
              <w:t>0.7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E9C157" w14:textId="7EFD7DE1" w:rsidR="009C083C" w:rsidRPr="00F2303B" w:rsidRDefault="00874D2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74D25">
              <w:rPr>
                <w:rFonts w:ascii="Times New Roman" w:eastAsia="Times New Roman" w:hAnsi="Times New Roman" w:cs="Times New Roman"/>
              </w:rPr>
              <w:t>0.4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DAB14E6" w14:textId="678B8AB8" w:rsidR="009C083C" w:rsidRPr="00F2303B" w:rsidRDefault="00874D2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74D25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574DA3C7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49CC428D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943A4E" w14:textId="0E98E462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GHS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78DA1A5" w14:textId="0343D65E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7F1295" w14:textId="3FB59B31" w:rsidR="009C083C" w:rsidRPr="00F2303B" w:rsidRDefault="003802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802CF">
              <w:rPr>
                <w:rFonts w:ascii="Times New Roman" w:eastAsia="Times New Roman" w:hAnsi="Times New Roman" w:cs="Times New Roman"/>
              </w:rPr>
              <w:t>0.5</w:t>
            </w:r>
            <w:r w:rsidR="00F75A2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F89739" w14:textId="0825998E" w:rsidR="009C083C" w:rsidRPr="00F2303B" w:rsidRDefault="003802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802CF">
              <w:rPr>
                <w:rFonts w:ascii="Times New Roman" w:eastAsia="Times New Roman" w:hAnsi="Times New Roman" w:cs="Times New Roman"/>
              </w:rPr>
              <w:t>0.7</w:t>
            </w:r>
            <w:r w:rsidR="00F75A2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CE4F48" w14:textId="6BFA8C01" w:rsidR="009C083C" w:rsidRPr="00F2303B" w:rsidRDefault="003802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802CF">
              <w:rPr>
                <w:rFonts w:ascii="Times New Roman" w:eastAsia="Times New Roman" w:hAnsi="Times New Roman" w:cs="Times New Roman"/>
              </w:rPr>
              <w:t>0.3</w:t>
            </w:r>
            <w:r w:rsidR="00F75A2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C45460" w14:textId="68584D7A" w:rsidR="009C083C" w:rsidRPr="00F2303B" w:rsidRDefault="003802C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802CF">
              <w:rPr>
                <w:rFonts w:ascii="Times New Roman" w:eastAsia="Times New Roman" w:hAnsi="Times New Roman" w:cs="Times New Roman"/>
              </w:rPr>
              <w:t>0.7</w:t>
            </w:r>
            <w:r w:rsidR="00F75A2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E5AAD6" w14:textId="42F433BD" w:rsidR="009C083C" w:rsidRPr="00F2303B" w:rsidRDefault="000A1D4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1D4A">
              <w:rPr>
                <w:rFonts w:ascii="Times New Roman" w:eastAsia="Times New Roman" w:hAnsi="Times New Roman" w:cs="Times New Roman"/>
              </w:rPr>
              <w:t xml:space="preserve">1.32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D7A3EA" w14:textId="2A22CEDD" w:rsidR="009C083C" w:rsidRPr="00F2303B" w:rsidRDefault="000A1D4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1D4A">
              <w:rPr>
                <w:rFonts w:ascii="Times New Roman" w:eastAsia="Times New Roman" w:hAnsi="Times New Roman" w:cs="Times New Roman"/>
              </w:rPr>
              <w:t>0.9</w:t>
            </w:r>
            <w:r w:rsidR="00F75A2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B82F7C" w14:textId="118317DA" w:rsidR="009C083C" w:rsidRPr="00F2303B" w:rsidRDefault="000A1D4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1D4A">
              <w:rPr>
                <w:rFonts w:ascii="Times New Roman" w:eastAsia="Times New Roman" w:hAnsi="Times New Roman" w:cs="Times New Roman"/>
              </w:rPr>
              <w:t>0.3</w:t>
            </w:r>
            <w:r w:rsidR="00F75A2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B027BF8" w14:textId="5B478BD3" w:rsidR="009C083C" w:rsidRPr="00F2303B" w:rsidRDefault="0077788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5A9D5A" w14:textId="4E0AC55E" w:rsidR="009C083C" w:rsidRPr="00F2303B" w:rsidRDefault="00D653B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653B9"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45371BE" w14:textId="0FDDF172" w:rsidR="009C083C" w:rsidRPr="00F2303B" w:rsidRDefault="00D653B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653B9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03F5D05" w14:textId="49C4DC76" w:rsidR="009C083C" w:rsidRPr="00F2303B" w:rsidRDefault="00D653B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653B9">
              <w:rPr>
                <w:rFonts w:ascii="Times New Roman" w:eastAsia="Times New Roman" w:hAnsi="Times New Roman" w:cs="Times New Roman"/>
              </w:rPr>
              <w:t>0.439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9E037E0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6C72EFDE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B127D8" w14:textId="151648CF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MC1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9526AA8" w14:textId="3B9DE652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D252B3" w14:textId="65891017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>0.6</w:t>
            </w:r>
            <w:r w:rsidR="006F48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BB622F" w14:textId="563B39A4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>0.5</w:t>
            </w:r>
            <w:r w:rsidR="006F4865">
              <w:rPr>
                <w:rFonts w:ascii="Times New Roman" w:eastAsia="Times New Roman" w:hAnsi="Times New Roman" w:cs="Times New Roman"/>
              </w:rPr>
              <w:t>0</w:t>
            </w:r>
            <w:r w:rsidRPr="00403EF4"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B29804" w14:textId="391F2903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57E9D5B" w14:textId="701977AE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 xml:space="preserve">1.62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6785F9" w14:textId="517213CE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 xml:space="preserve">1.20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8B7A19" w14:textId="248F42E8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 xml:space="preserve">0.97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D7E65A" w14:textId="4B19119C" w:rsidR="009C083C" w:rsidRPr="00F2303B" w:rsidRDefault="00403EF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03EF4">
              <w:rPr>
                <w:rFonts w:ascii="Times New Roman" w:eastAsia="Times New Roman" w:hAnsi="Times New Roman" w:cs="Times New Roman"/>
              </w:rPr>
              <w:t>0.4</w:t>
            </w:r>
            <w:r w:rsidR="006F48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9ACD94C" w14:textId="627DFA7B" w:rsidR="009C083C" w:rsidRPr="00F2303B" w:rsidRDefault="00E946E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71900D7" w14:textId="34540896" w:rsidR="009C083C" w:rsidRPr="00F2303B" w:rsidRDefault="001F43A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F43A9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54215D7" w14:textId="0C3EBA8E" w:rsidR="009C083C" w:rsidRPr="00F2303B" w:rsidRDefault="001F43A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F43A9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34CBBDC" w14:textId="6F49652B" w:rsidR="009C083C" w:rsidRPr="00F2303B" w:rsidRDefault="001F43A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F43A9">
              <w:rPr>
                <w:rFonts w:ascii="Times New Roman" w:eastAsia="Times New Roman" w:hAnsi="Times New Roman" w:cs="Times New Roman"/>
              </w:rPr>
              <w:t>0.</w:t>
            </w:r>
            <w:r w:rsidR="009509E7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1CFD033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1194FB8B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42376A9" w14:textId="7809DECF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MC2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F8C25E9" w14:textId="2740C1B1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97206D" w14:textId="0060C05E" w:rsidR="009C083C" w:rsidRPr="00F2303B" w:rsidRDefault="000410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410FB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C3EC10" w14:textId="1AC07F96" w:rsidR="009C083C" w:rsidRPr="00F2303B" w:rsidRDefault="000410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410FB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43DC09" w14:textId="65EB6220" w:rsidR="009C083C" w:rsidRPr="00F2303B" w:rsidRDefault="000410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410F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5CFDEB" w14:textId="05E935F7" w:rsidR="009C083C" w:rsidRPr="00F2303B" w:rsidRDefault="000410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410FB">
              <w:rPr>
                <w:rFonts w:ascii="Times New Roman" w:eastAsia="Times New Roman" w:hAnsi="Times New Roman" w:cs="Times New Roman"/>
              </w:rPr>
              <w:t xml:space="preserve">1.38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85E024" w14:textId="12205C8A" w:rsidR="009C083C" w:rsidRPr="00F2303B" w:rsidRDefault="00C44E5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44E53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F4684B" w14:textId="16B6B238" w:rsidR="009C083C" w:rsidRPr="00F2303B" w:rsidRDefault="00C44E5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44E53">
              <w:rPr>
                <w:rFonts w:ascii="Times New Roman" w:eastAsia="Times New Roman" w:hAnsi="Times New Roman" w:cs="Times New Roman"/>
              </w:rPr>
              <w:t xml:space="preserve">1.13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51ED52" w14:textId="7E8AD7B8" w:rsidR="009C083C" w:rsidRPr="00F2303B" w:rsidRDefault="00C44E5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44E53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40A482A" w14:textId="5F9AF25C" w:rsidR="009C083C" w:rsidRPr="00F2303B" w:rsidRDefault="00AA412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97F6A3E" w14:textId="53F11982" w:rsidR="009C083C" w:rsidRPr="00F2303B" w:rsidRDefault="0000748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7484">
              <w:rPr>
                <w:rFonts w:ascii="Times New Roman" w:eastAsia="Times New Roman" w:hAnsi="Times New Roman" w:cs="Times New Roman"/>
              </w:rPr>
              <w:t xml:space="preserve">0.104 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1BB773" w14:textId="636C6C76" w:rsidR="009C083C" w:rsidRPr="00F2303B" w:rsidRDefault="0000748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7484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A59720C" w14:textId="1BB59C6C" w:rsidR="009C083C" w:rsidRPr="00F2303B" w:rsidRDefault="0000748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7484">
              <w:rPr>
                <w:rFonts w:ascii="Times New Roman" w:eastAsia="Times New Roman" w:hAnsi="Times New Roman" w:cs="Times New Roman"/>
              </w:rPr>
              <w:t>0.62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00748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647903D5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7CAF6291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7912F74" w14:textId="2E6BF582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MC3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7D66CB9" w14:textId="6E0ED59B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15F183" w14:textId="09AA5E5E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DF159D" w14:textId="64B9004B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 xml:space="preserve">1.26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4D1EF3" w14:textId="1EF11AC6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>0.4</w:t>
            </w:r>
            <w:r w:rsidR="00A640D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A90DF1" w14:textId="02C580E8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 xml:space="preserve">0.97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88C332" w14:textId="43033215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 xml:space="preserve">1.12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B53D8A" w14:textId="5315429F" w:rsidR="009C083C" w:rsidRPr="00F2303B" w:rsidRDefault="00CB3FB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B3FB1">
              <w:rPr>
                <w:rFonts w:ascii="Times New Roman" w:eastAsia="Times New Roman" w:hAnsi="Times New Roman" w:cs="Times New Roman"/>
              </w:rPr>
              <w:t xml:space="preserve">1.05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06B1F2" w14:textId="21A81C99" w:rsidR="009C083C" w:rsidRPr="00F2303B" w:rsidRDefault="003F185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F185A">
              <w:rPr>
                <w:rFonts w:ascii="Times New Roman" w:eastAsia="Times New Roman" w:hAnsi="Times New Roman" w:cs="Times New Roman"/>
              </w:rPr>
              <w:t>0.5</w:t>
            </w:r>
            <w:r w:rsidR="00A640D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AE57074" w14:textId="05A8D2B9" w:rsidR="009C083C" w:rsidRPr="00F2303B" w:rsidRDefault="008F21B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F17B5F5" w14:textId="4ADBAA66" w:rsidR="009C083C" w:rsidRPr="00F2303B" w:rsidRDefault="00ED6C4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D6C42"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BAC4B19" w14:textId="3787F3FB" w:rsidR="009C083C" w:rsidRPr="00F2303B" w:rsidRDefault="00ED6C4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D6C42">
              <w:rPr>
                <w:rFonts w:ascii="Times New Roman" w:eastAsia="Times New Roman" w:hAnsi="Times New Roman" w:cs="Times New Roman"/>
              </w:rPr>
              <w:t>0.2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BC9E8C8" w14:textId="66C4B82B" w:rsidR="009C083C" w:rsidRPr="00F2303B" w:rsidRDefault="00ED6C4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D6C42">
              <w:rPr>
                <w:rFonts w:ascii="Times New Roman" w:eastAsia="Times New Roman" w:hAnsi="Times New Roman" w:cs="Times New Roman"/>
              </w:rPr>
              <w:t>0.86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BF40D4F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6EDF1838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B48288B" w14:textId="30D1E139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MC4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A486697" w14:textId="1AE0BAFC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947FB3" w14:textId="1A015277" w:rsidR="009C083C" w:rsidRPr="00F2303B" w:rsidRDefault="006E7C4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E7C43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F3F5DA" w14:textId="3B1E55E2" w:rsidR="009C083C" w:rsidRPr="00F2303B" w:rsidRDefault="006E7C4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E7C43">
              <w:rPr>
                <w:rFonts w:ascii="Times New Roman" w:eastAsia="Times New Roman" w:hAnsi="Times New Roman" w:cs="Times New Roman"/>
              </w:rPr>
              <w:t xml:space="preserve">1.33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2BA7C0" w14:textId="339C285D" w:rsidR="009C083C" w:rsidRPr="00F2303B" w:rsidRDefault="006E7C4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6E7C43">
              <w:rPr>
                <w:rFonts w:ascii="Times New Roman" w:eastAsia="Times New Roman" w:hAnsi="Times New Roman" w:cs="Times New Roman"/>
              </w:rPr>
              <w:t>0.4</w:t>
            </w:r>
            <w:r w:rsidR="00FA641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CF5EBE" w14:textId="08C5420B" w:rsidR="009C083C" w:rsidRPr="00F2303B" w:rsidRDefault="00EE41E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E41ED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7291BE" w14:textId="128353B3" w:rsidR="009C083C" w:rsidRPr="00F2303B" w:rsidRDefault="00EE41E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E41ED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4DDD06" w14:textId="4E945592" w:rsidR="009C083C" w:rsidRPr="00F2303B" w:rsidRDefault="00EE41E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E41ED">
              <w:rPr>
                <w:rFonts w:ascii="Times New Roman" w:eastAsia="Times New Roman" w:hAnsi="Times New Roman" w:cs="Times New Roman"/>
              </w:rPr>
              <w:t>0.9</w:t>
            </w:r>
            <w:r w:rsidR="00FA641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24EF19" w14:textId="2BA3A997" w:rsidR="009C083C" w:rsidRPr="00F2303B" w:rsidRDefault="00EE41E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E41ED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5F5433C" w14:textId="411506DA" w:rsidR="009C083C" w:rsidRPr="00F2303B" w:rsidRDefault="0016754E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D2134A1" w14:textId="34D441B1" w:rsidR="009C083C" w:rsidRPr="00F2303B" w:rsidRDefault="00834A5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4A51">
              <w:rPr>
                <w:rFonts w:ascii="Times New Roman" w:eastAsia="Times New Roman" w:hAnsi="Times New Roman" w:cs="Times New Roman"/>
              </w:rPr>
              <w:t>0.7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DECEA8B" w14:textId="49E7DD83" w:rsidR="009C083C" w:rsidRPr="00F2303B" w:rsidRDefault="00834A5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4A51">
              <w:rPr>
                <w:rFonts w:ascii="Times New Roman" w:eastAsia="Times New Roman" w:hAnsi="Times New Roman" w:cs="Times New Roman"/>
              </w:rPr>
              <w:t>0.2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4EE9941" w14:textId="4F27FAF4" w:rsidR="009C083C" w:rsidRPr="00F2303B" w:rsidRDefault="00834A51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4A51">
              <w:rPr>
                <w:rFonts w:ascii="Times New Roman" w:eastAsia="Times New Roman" w:hAnsi="Times New Roman" w:cs="Times New Roman"/>
              </w:rPr>
              <w:t>0.677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07A4CC0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0C879743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ED34206" w14:textId="45D98734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MC5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998B00E" w14:textId="4515CE3D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A6D4B1" w14:textId="1D73A55F" w:rsidR="009C083C" w:rsidRPr="00F2303B" w:rsidRDefault="000522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522CC">
              <w:rPr>
                <w:rFonts w:ascii="Times New Roman" w:eastAsia="Times New Roman" w:hAnsi="Times New Roman" w:cs="Times New Roman"/>
              </w:rPr>
              <w:t>0.6</w:t>
            </w:r>
            <w:r w:rsidR="00C3513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3A4857" w14:textId="4D19426D" w:rsidR="009C083C" w:rsidRPr="00F2303B" w:rsidRDefault="000522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522CC">
              <w:rPr>
                <w:rFonts w:ascii="Times New Roman" w:eastAsia="Times New Roman" w:hAnsi="Times New Roman" w:cs="Times New Roman"/>
              </w:rPr>
              <w:t>0.6</w:t>
            </w:r>
            <w:r w:rsidR="00C3513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F61ABA" w14:textId="0E52652F" w:rsidR="009C083C" w:rsidRPr="00F2303B" w:rsidRDefault="000522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522CC">
              <w:rPr>
                <w:rFonts w:ascii="Times New Roman" w:eastAsia="Times New Roman" w:hAnsi="Times New Roman" w:cs="Times New Roman"/>
              </w:rPr>
              <w:t>0.5</w:t>
            </w:r>
            <w:r w:rsidR="00C3513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6C5751" w14:textId="4044B8A7" w:rsidR="009C083C" w:rsidRPr="00F2303B" w:rsidRDefault="000522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522CC">
              <w:rPr>
                <w:rFonts w:ascii="Times New Roman" w:eastAsia="Times New Roman" w:hAnsi="Times New Roman" w:cs="Times New Roman"/>
              </w:rPr>
              <w:t xml:space="preserve">1.66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5EA11B" w14:textId="28315BB0" w:rsidR="009C083C" w:rsidRPr="00F2303B" w:rsidRDefault="000522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522CC">
              <w:rPr>
                <w:rFonts w:ascii="Times New Roman" w:eastAsia="Times New Roman" w:hAnsi="Times New Roman" w:cs="Times New Roman"/>
              </w:rPr>
              <w:t xml:space="preserve">0.75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576B30" w14:textId="761EAB53" w:rsidR="009C083C" w:rsidRPr="00F2303B" w:rsidRDefault="00FE3AB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3ABF">
              <w:rPr>
                <w:rFonts w:ascii="Times New Roman" w:eastAsia="Times New Roman" w:hAnsi="Times New Roman" w:cs="Times New Roman"/>
              </w:rPr>
              <w:t>0.8</w:t>
            </w:r>
            <w:r w:rsidR="00C3513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B7FD3C" w14:textId="119F7429" w:rsidR="009C083C" w:rsidRPr="00F2303B" w:rsidRDefault="00FE3ABF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3ABF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77AB6BF" w14:textId="5F0BA335" w:rsidR="009C083C" w:rsidRPr="00F2303B" w:rsidRDefault="00067C5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9C18FF6" w14:textId="04E27208" w:rsidR="009C083C" w:rsidRPr="00F2303B" w:rsidRDefault="002D2D8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2D83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1BC8A4A" w14:textId="21341458" w:rsidR="009C083C" w:rsidRPr="00F2303B" w:rsidRDefault="002D2D8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2D83">
              <w:rPr>
                <w:rFonts w:ascii="Times New Roman" w:eastAsia="Times New Roman" w:hAnsi="Times New Roman" w:cs="Times New Roman"/>
              </w:rPr>
              <w:t>0.09</w:t>
            </w:r>
            <w:r w:rsidR="001E156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911FC05" w14:textId="32A71DE7" w:rsidR="009C083C" w:rsidRPr="00F2303B" w:rsidRDefault="002D2D83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2D83">
              <w:rPr>
                <w:rFonts w:ascii="Times New Roman" w:eastAsia="Times New Roman" w:hAnsi="Times New Roman" w:cs="Times New Roman"/>
              </w:rPr>
              <w:t>0.75</w:t>
            </w:r>
            <w:r w:rsidR="001E1561">
              <w:rPr>
                <w:rFonts w:ascii="Times New Roman" w:eastAsia="Times New Roman" w:hAnsi="Times New Roman" w:cs="Times New Roman"/>
              </w:rPr>
              <w:t>3</w:t>
            </w:r>
            <w:r w:rsidRPr="002D2D83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1FE1C12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08CE33D4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921CB17" w14:textId="3A28E8FB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-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792EEF" w14:textId="3E157FA1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0A7126" w14:textId="2EA17579" w:rsidR="009C083C" w:rsidRPr="00F2303B" w:rsidRDefault="0022705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7058">
              <w:rPr>
                <w:rFonts w:ascii="Times New Roman" w:eastAsia="Times New Roman" w:hAnsi="Times New Roman" w:cs="Times New Roman"/>
              </w:rPr>
              <w:t>0.</w:t>
            </w:r>
            <w:r w:rsidR="004A31C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A38EFB" w14:textId="6B588348" w:rsidR="009C083C" w:rsidRPr="00F2303B" w:rsidRDefault="0022705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27058">
              <w:rPr>
                <w:rFonts w:ascii="Times New Roman" w:eastAsia="Times New Roman" w:hAnsi="Times New Roman" w:cs="Times New Roman"/>
              </w:rPr>
              <w:t>0.9</w:t>
            </w:r>
            <w:r w:rsidR="004A31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B0F44C" w14:textId="3DB160FC" w:rsidR="009C083C" w:rsidRPr="00F2303B" w:rsidRDefault="004A31C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A31C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98DB88" w14:textId="58E278E4" w:rsidR="009C083C" w:rsidRPr="00F2303B" w:rsidRDefault="004A31C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A31C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2AB4AA" w14:textId="03449866" w:rsidR="009C083C" w:rsidRPr="00F2303B" w:rsidRDefault="004A31C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A31C0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61C9CE" w14:textId="49410381" w:rsidR="009C083C" w:rsidRPr="00F2303B" w:rsidRDefault="004A31C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A31C0">
              <w:rPr>
                <w:rFonts w:ascii="Times New Roman" w:eastAsia="Times New Roman" w:hAnsi="Times New Roman" w:cs="Times New Roman"/>
              </w:rPr>
              <w:t xml:space="preserve">1.94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87BAFA" w14:textId="79974529" w:rsidR="009C083C" w:rsidRPr="00F2303B" w:rsidRDefault="004A31C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A31C0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31CEC2E" w14:textId="13E943C4" w:rsidR="009C083C" w:rsidRPr="00F2303B" w:rsidRDefault="004234E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79D4EA5" w14:textId="66F43056" w:rsidR="009C083C" w:rsidRPr="00F2303B" w:rsidRDefault="00AA459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A459B"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DED0AF" w14:textId="02723DBA" w:rsidR="009C083C" w:rsidRPr="00F2303B" w:rsidRDefault="00AA459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A459B">
              <w:rPr>
                <w:rFonts w:ascii="Times New Roman" w:eastAsia="Times New Roman" w:hAnsi="Times New Roman" w:cs="Times New Roman"/>
              </w:rPr>
              <w:t>0.2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6F891A5" w14:textId="7E84DBF8" w:rsidR="009C083C" w:rsidRPr="00F2303B" w:rsidRDefault="00AA459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A459B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18F84DD2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1843537F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448EEB5" w14:textId="11449DD1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Adip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CFA7B96" w14:textId="54C91FDB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63D734" w14:textId="6A7E6A38" w:rsidR="009C083C" w:rsidRPr="00F2303B" w:rsidRDefault="00C7601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7601B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4391BA" w14:textId="4754ED5B" w:rsidR="009C083C" w:rsidRPr="00F2303B" w:rsidRDefault="00C7601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7601B">
              <w:rPr>
                <w:rFonts w:ascii="Times New Roman" w:eastAsia="Times New Roman" w:hAnsi="Times New Roman" w:cs="Times New Roman"/>
              </w:rPr>
              <w:t xml:space="preserve">1.77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3A4A03" w14:textId="0EBDCB5A" w:rsidR="009C083C" w:rsidRPr="00F2303B" w:rsidRDefault="00D95A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95ACC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363B33" w14:textId="280BA5BC" w:rsidR="009C083C" w:rsidRPr="00F2303B" w:rsidRDefault="00D95A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95ACC">
              <w:rPr>
                <w:rFonts w:ascii="Times New Roman" w:eastAsia="Times New Roman" w:hAnsi="Times New Roman" w:cs="Times New Roman"/>
              </w:rPr>
              <w:t>0.6</w:t>
            </w:r>
            <w:r w:rsidR="00D70DC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89E4F9" w14:textId="10BBC34B" w:rsidR="009C083C" w:rsidRPr="00F2303B" w:rsidRDefault="00D95AC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95AC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220F4F" w14:textId="6656F00F" w:rsidR="009C083C" w:rsidRPr="00F2303B" w:rsidRDefault="002714A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714A0">
              <w:rPr>
                <w:rFonts w:ascii="Times New Roman" w:eastAsia="Times New Roman" w:hAnsi="Times New Roman" w:cs="Times New Roman"/>
              </w:rPr>
              <w:t xml:space="preserve">2.36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B1FE13" w14:textId="61E1ED8B" w:rsidR="009C083C" w:rsidRPr="00F2303B" w:rsidRDefault="002714A0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714A0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B6CF778" w14:textId="6FD42296" w:rsidR="009C083C" w:rsidRPr="00F2303B" w:rsidRDefault="00653C4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E5E84E6" w14:textId="49A0B85E" w:rsidR="009C083C" w:rsidRPr="00F2303B" w:rsidRDefault="00D70DC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70DC6">
              <w:rPr>
                <w:rFonts w:ascii="Times New Roman" w:eastAsia="Times New Roman" w:hAnsi="Times New Roman" w:cs="Times New Roman"/>
              </w:rPr>
              <w:t>0.45</w:t>
            </w:r>
            <w:r w:rsidR="00090F65">
              <w:rPr>
                <w:rFonts w:ascii="Times New Roman" w:eastAsia="Times New Roman" w:hAnsi="Times New Roman" w:cs="Times New Roman"/>
              </w:rPr>
              <w:t>8</w:t>
            </w:r>
            <w:r w:rsidRPr="00D70DC6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B1D17E9" w14:textId="39E648F3" w:rsidR="009C083C" w:rsidRPr="00F2303B" w:rsidRDefault="00D70DC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70DC6">
              <w:rPr>
                <w:rFonts w:ascii="Times New Roman" w:eastAsia="Times New Roman" w:hAnsi="Times New Roman" w:cs="Times New Roman"/>
              </w:rPr>
              <w:t>0.07</w:t>
            </w:r>
            <w:r w:rsidR="00090F6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62B33DE" w14:textId="528963CC" w:rsidR="009C083C" w:rsidRPr="00F2303B" w:rsidRDefault="00D70DC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70DC6">
              <w:rPr>
                <w:rFonts w:ascii="Times New Roman" w:eastAsia="Times New Roman" w:hAnsi="Times New Roman" w:cs="Times New Roman"/>
              </w:rPr>
              <w:t xml:space="preserve">0.791  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271868B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47099CAD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A79AEEB" w14:textId="7A3C1F3E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AdipR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9384BA1" w14:textId="744B6969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BA4CA8" w14:textId="549136EB" w:rsidR="009C083C" w:rsidRPr="00F2303B" w:rsidRDefault="000A04D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04D4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1BBBD3" w14:textId="02614ABC" w:rsidR="009C083C" w:rsidRPr="00F2303B" w:rsidRDefault="000A04D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04D4">
              <w:rPr>
                <w:rFonts w:ascii="Times New Roman" w:eastAsia="Times New Roman" w:hAnsi="Times New Roman" w:cs="Times New Roman"/>
              </w:rPr>
              <w:t xml:space="preserve">1.15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014B9F" w14:textId="3CB500D9" w:rsidR="009C083C" w:rsidRPr="00F2303B" w:rsidRDefault="000A04D4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A04D4">
              <w:rPr>
                <w:rFonts w:ascii="Times New Roman" w:eastAsia="Times New Roman" w:hAnsi="Times New Roman" w:cs="Times New Roman"/>
              </w:rPr>
              <w:t>0.4</w:t>
            </w:r>
            <w:r w:rsidR="00EE716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BECE8E" w14:textId="06EE595B" w:rsidR="009C083C" w:rsidRPr="00F2303B" w:rsidRDefault="0084540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45408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06F57B" w14:textId="00E6A758" w:rsidR="009C083C" w:rsidRPr="00F2303B" w:rsidRDefault="0084540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45408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0425A3" w14:textId="2BAE7FAF" w:rsidR="009C083C" w:rsidRPr="00F2303B" w:rsidRDefault="0084540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4540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24894D" w14:textId="2035CB0A" w:rsidR="009C083C" w:rsidRPr="00F2303B" w:rsidRDefault="0084540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45408">
              <w:rPr>
                <w:rFonts w:ascii="Times New Roman" w:eastAsia="Times New Roman" w:hAnsi="Times New Roman" w:cs="Times New Roman"/>
              </w:rPr>
              <w:t>0.4</w:t>
            </w:r>
            <w:r w:rsidR="00893D7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FB41375" w14:textId="2FF11B18" w:rsidR="009C083C" w:rsidRPr="00F2303B" w:rsidRDefault="002F1DA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A5B5597" w14:textId="2E09AADB" w:rsidR="009C083C" w:rsidRPr="00F2303B" w:rsidRDefault="004B43A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B43A2">
              <w:rPr>
                <w:rFonts w:ascii="Times New Roman" w:eastAsia="Times New Roman" w:hAnsi="Times New Roman" w:cs="Times New Roman"/>
              </w:rPr>
              <w:t>0.9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EF819C" w14:textId="02242C40" w:rsidR="009C083C" w:rsidRPr="00F2303B" w:rsidRDefault="004B43A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B43A2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B4C0BE6" w14:textId="4A41D65A" w:rsidR="009C083C" w:rsidRPr="00F2303B" w:rsidRDefault="004B43A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4B43A2"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F71424E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4885712C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6090DAC" w14:textId="01EB6B27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ipR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45E458B" w14:textId="0755D150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9EB8F7" w14:textId="5CF5942E" w:rsidR="009C083C" w:rsidRPr="00F2303B" w:rsidRDefault="00F72E38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72E38">
              <w:rPr>
                <w:rFonts w:ascii="Times New Roman" w:eastAsia="Times New Roman" w:hAnsi="Times New Roman" w:cs="Times New Roman"/>
              </w:rPr>
              <w:t xml:space="preserve">1.25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2AC2E8" w14:textId="16226586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841CC3" w14:textId="04E18E62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 xml:space="preserve">1.23 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5066EB" w14:textId="5658CEF4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 xml:space="preserve">1.12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890570" w14:textId="3E7D47A6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A258C7" w14:textId="67327794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34A1E3" w14:textId="0CB2AEEF" w:rsidR="009C083C" w:rsidRPr="00F2303B" w:rsidRDefault="00AE5C6D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E5C6D">
              <w:rPr>
                <w:rFonts w:ascii="Times New Roman" w:eastAsia="Times New Roman" w:hAnsi="Times New Roman" w:cs="Times New Roman"/>
              </w:rPr>
              <w:t xml:space="preserve">0.75 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C334D67" w14:textId="24367146" w:rsidR="009C083C" w:rsidRPr="00F2303B" w:rsidRDefault="00625BF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72D58FF" w14:textId="01BEAB1B" w:rsidR="009C083C" w:rsidRPr="00F2303B" w:rsidRDefault="009B016E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B016E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1BC186F" w14:textId="399F6CB0" w:rsidR="009C083C" w:rsidRPr="00F2303B" w:rsidRDefault="00002DF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02DF6">
              <w:rPr>
                <w:rFonts w:ascii="Times New Roman" w:eastAsia="Times New Roman" w:hAnsi="Times New Roman" w:cs="Times New Roman"/>
              </w:rPr>
              <w:t>0.3</w:t>
            </w:r>
            <w:r w:rsidR="002C7EF2">
              <w:rPr>
                <w:rFonts w:ascii="Times New Roman" w:eastAsia="Times New Roman" w:hAnsi="Times New Roman" w:cs="Times New Roman"/>
              </w:rPr>
              <w:t>30</w:t>
            </w:r>
            <w:r w:rsidRPr="00002DF6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8024672" w14:textId="34197DF2" w:rsidR="009C083C" w:rsidRPr="00F2303B" w:rsidRDefault="002C7EF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C7EF2">
              <w:rPr>
                <w:rFonts w:ascii="Times New Roman" w:eastAsia="Times New Roman" w:hAnsi="Times New Roman" w:cs="Times New Roman"/>
              </w:rPr>
              <w:t xml:space="preserve">0.300  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4A556160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2D70914E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55C6005" w14:textId="4C789AFB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Visfat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3DC63A1" w14:textId="29606EE2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E6D9BB" w14:textId="7E7C6E86" w:rsidR="009C083C" w:rsidRPr="00F2303B" w:rsidRDefault="003B29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B29FB">
              <w:rPr>
                <w:rFonts w:ascii="Times New Roman" w:eastAsia="Times New Roman" w:hAnsi="Times New Roman" w:cs="Times New Roman"/>
              </w:rPr>
              <w:t>0.35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3B7DED" w14:textId="06A90351" w:rsidR="009C083C" w:rsidRPr="00F2303B" w:rsidRDefault="003B29FB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B29FB">
              <w:rPr>
                <w:rFonts w:ascii="Times New Roman" w:eastAsia="Times New Roman" w:hAnsi="Times New Roman" w:cs="Times New Roman"/>
              </w:rPr>
              <w:t>0.6</w:t>
            </w:r>
            <w:r w:rsidR="0048364A">
              <w:rPr>
                <w:rFonts w:ascii="Times New Roman" w:eastAsia="Times New Roman" w:hAnsi="Times New Roman" w:cs="Times New Roman"/>
              </w:rPr>
              <w:t>8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5AC044" w14:textId="6472EB1A" w:rsidR="009C083C" w:rsidRPr="00F2303B" w:rsidRDefault="00C3015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30159">
              <w:rPr>
                <w:rFonts w:ascii="Times New Roman" w:eastAsia="Times New Roman" w:hAnsi="Times New Roman" w:cs="Times New Roman"/>
              </w:rPr>
              <w:t>0.4</w:t>
            </w:r>
            <w:r w:rsidR="0048364A">
              <w:rPr>
                <w:rFonts w:ascii="Times New Roman" w:eastAsia="Times New Roman" w:hAnsi="Times New Roman" w:cs="Times New Roman"/>
              </w:rPr>
              <w:t>5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8EE25F" w14:textId="7A1AC757" w:rsidR="009C083C" w:rsidRPr="00F2303B" w:rsidRDefault="00C3015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30159">
              <w:rPr>
                <w:rFonts w:ascii="Times New Roman" w:eastAsia="Times New Roman" w:hAnsi="Times New Roman" w:cs="Times New Roman"/>
              </w:rPr>
              <w:t>0.</w:t>
            </w:r>
            <w:r w:rsidR="0048364A">
              <w:rPr>
                <w:rFonts w:ascii="Times New Roman" w:eastAsia="Times New Roman" w:hAnsi="Times New Roman" w:cs="Times New Roman"/>
              </w:rPr>
              <w:t>60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8F1F0A" w14:textId="6C336E9A" w:rsidR="009C083C" w:rsidRPr="00F2303B" w:rsidRDefault="00C3015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30159">
              <w:rPr>
                <w:rFonts w:ascii="Times New Roman" w:eastAsia="Times New Roman" w:hAnsi="Times New Roman" w:cs="Times New Roman"/>
              </w:rPr>
              <w:t>0.64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C3015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A6BC3D" w14:textId="4DDD46A9" w:rsidR="009C083C" w:rsidRPr="00F2303B" w:rsidRDefault="00C3015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30159">
              <w:rPr>
                <w:rFonts w:ascii="Times New Roman" w:eastAsia="Times New Roman" w:hAnsi="Times New Roman" w:cs="Times New Roman"/>
              </w:rPr>
              <w:t>0.72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9068CC" w14:textId="5A265453" w:rsidR="009C083C" w:rsidRPr="00F2303B" w:rsidRDefault="00C30159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30159">
              <w:rPr>
                <w:rFonts w:ascii="Times New Roman" w:eastAsia="Times New Roman" w:hAnsi="Times New Roman" w:cs="Times New Roman"/>
              </w:rPr>
              <w:t>0.47</w:t>
            </w:r>
            <w:r w:rsidR="008B0BE3" w:rsidRPr="00BD633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B111EAC" w14:textId="2D91A6AA" w:rsidR="009C083C" w:rsidRPr="00F2303B" w:rsidRDefault="00405AF2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AD267AD" w14:textId="250DCBA6" w:rsidR="009C083C" w:rsidRPr="00F2303B" w:rsidRDefault="0094471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4471C">
              <w:rPr>
                <w:rFonts w:ascii="Times New Roman" w:eastAsia="Times New Roman" w:hAnsi="Times New Roman" w:cs="Times New Roman"/>
              </w:rPr>
              <w:t>0.87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94471C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4E044B7" w14:textId="6EFA8EA1" w:rsidR="009C083C" w:rsidRPr="00F2303B" w:rsidRDefault="0094471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4471C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AB91DD6" w14:textId="1D3E998C" w:rsidR="009C083C" w:rsidRPr="00F2303B" w:rsidRDefault="0094471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4471C">
              <w:rPr>
                <w:rFonts w:ascii="Times New Roman" w:eastAsia="Times New Roman" w:hAnsi="Times New Roman" w:cs="Times New Roman"/>
              </w:rPr>
              <w:t xml:space="preserve">0.107  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0ABA703D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E56" w:rsidRPr="00CF247C" w14:paraId="02248D4C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EFAC5B5" w14:textId="234F0430" w:rsidR="009C083C" w:rsidRPr="001C7712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C7712">
              <w:rPr>
                <w:rFonts w:ascii="Times New Roman" w:eastAsia="Times New Roman" w:hAnsi="Times New Roman" w:cs="Times New Roman"/>
              </w:rPr>
              <w:t>NPG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57FAAA9" w14:textId="2A767CC5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C3039D" w14:textId="38339619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6E7F5D" w14:textId="164CA441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 xml:space="preserve">1.07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19111E" w14:textId="2E121353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B268F7" w14:textId="5025658F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 xml:space="preserve">0.85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71A6FF" w14:textId="4BFD46A9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 xml:space="preserve">1.19 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204141" w14:textId="067C339E" w:rsidR="009C083C" w:rsidRPr="00F2303B" w:rsidRDefault="0053100A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3100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74326E" w14:textId="39A997A9" w:rsidR="009C083C" w:rsidRPr="00F2303B" w:rsidRDefault="001648F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1648F6">
              <w:rPr>
                <w:rFonts w:ascii="Times New Roman" w:eastAsia="Times New Roman" w:hAnsi="Times New Roman" w:cs="Times New Roman"/>
              </w:rPr>
              <w:t>0.5</w:t>
            </w:r>
            <w:r w:rsidR="006D70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5BF7B4F" w14:textId="338F5745" w:rsidR="009C083C" w:rsidRPr="00F2303B" w:rsidRDefault="00625BF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DEA34E7" w14:textId="670423FE" w:rsidR="009C083C" w:rsidRPr="00F2303B" w:rsidRDefault="00351ED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51ED5">
              <w:rPr>
                <w:rFonts w:ascii="Times New Roman" w:eastAsia="Times New Roman" w:hAnsi="Times New Roman" w:cs="Times New Roman"/>
              </w:rPr>
              <w:t>0.9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FC6C64" w14:textId="40D14BB6" w:rsidR="009C083C" w:rsidRPr="00F2303B" w:rsidRDefault="00351ED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51ED5"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AD71684" w14:textId="687C4582" w:rsidR="009C083C" w:rsidRPr="00F2303B" w:rsidRDefault="00351ED5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51ED5">
              <w:rPr>
                <w:rFonts w:ascii="Times New Roman" w:eastAsia="Times New Roman" w:hAnsi="Times New Roman" w:cs="Times New Roman"/>
              </w:rPr>
              <w:t>0.865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</w:tcPr>
          <w:p w14:paraId="788785CA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DCA" w:rsidRPr="00CF247C" w14:paraId="6284600B" w14:textId="77777777" w:rsidTr="00FF0DCA">
        <w:trPr>
          <w:jc w:val="center"/>
        </w:trPr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6B649C" w14:textId="4A5309D0" w:rsidR="009C083C" w:rsidRPr="00F2303B" w:rsidRDefault="009C083C" w:rsidP="001336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PGM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7FF8D76" w14:textId="1684D999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6588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E2CB12" w14:textId="13CAF472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955E42" w14:textId="2C433AC2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 xml:space="preserve">1.78  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4DF953" w14:textId="6C1067A4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62957C" w14:textId="509F8DDC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>0.8</w:t>
            </w:r>
            <w:r w:rsidR="00B855A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0D6F99" w14:textId="759314DA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 xml:space="preserve">1.98 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7EEC60" w14:textId="2A47AF8B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 xml:space="preserve">2.71  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3F1260" w14:textId="14120D03" w:rsidR="009C083C" w:rsidRPr="00F2303B" w:rsidRDefault="00F56307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56307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B0D9E4" w14:textId="1EDD33E8" w:rsidR="009C083C" w:rsidRPr="00F2303B" w:rsidRDefault="00625BF6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A40B1F" w14:textId="0615B277" w:rsidR="009C083C" w:rsidRPr="00F2303B" w:rsidRDefault="00865C7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65C7C"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4B7183" w14:textId="18850997" w:rsidR="009C083C" w:rsidRPr="00F2303B" w:rsidRDefault="00865C7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65C7C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4E92D8" w14:textId="63B50689" w:rsidR="009C083C" w:rsidRPr="00F2303B" w:rsidRDefault="00865C7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65C7C">
              <w:rPr>
                <w:rFonts w:ascii="Times New Roman" w:eastAsia="Times New Roman" w:hAnsi="Times New Roman" w:cs="Times New Roman"/>
              </w:rPr>
              <w:t>0.596</w:t>
            </w:r>
          </w:p>
        </w:tc>
        <w:tc>
          <w:tcPr>
            <w:tcW w:w="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6443A8" w14:textId="77777777" w:rsidR="009C083C" w:rsidRPr="00F2303B" w:rsidRDefault="009C083C" w:rsidP="001336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06B4A1" w14:textId="06898B2A" w:rsidR="00E06ADF" w:rsidRPr="004304DF" w:rsidRDefault="00E06ADF" w:rsidP="004304DF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304DF">
        <w:rPr>
          <w:rFonts w:ascii="Times New Roman" w:hAnsi="Times New Roman" w:cs="Times New Roman"/>
          <w:sz w:val="20"/>
          <w:szCs w:val="20"/>
        </w:rPr>
        <w:t>NPY, neuropeptide Y; AgRP, agouti-related peptide; POMC, proopiomelanocortin; CART, cocaine and amphetamine regulated transcript; ORX, orexin; ORXR1, orexin receptor 1; ORXR2, orexin receptor 2; CRH, corticotropin releasing hormone; GHR, growth hormone receptor; GHSR, growth hormone secretagogue receptor; MC1R, melanocortin receptor 1; MC2R, melanocortin receptor 2; MC3R, melanocortin receptor 3; MC4R, melanocortin receptor 4; MC5R, melanocortin receptor 5; Ob-R, leptin receptor; Adip, adiponectin; AdipR1, adiponectin receptors 1; AdipR2, adiponectin receptors 2; NPGL, neurosecretory protein GL; NPGM, neurosecretory protein GM.</w:t>
      </w:r>
    </w:p>
    <w:sectPr w:rsidR="00E06ADF" w:rsidRPr="004304DF" w:rsidSect="00493A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EE3CC6" w14:textId="77777777" w:rsidR="00912764" w:rsidRDefault="00912764" w:rsidP="0076036D">
      <w:pPr>
        <w:spacing w:after="0" w:line="240" w:lineRule="auto"/>
      </w:pPr>
      <w:r>
        <w:separator/>
      </w:r>
    </w:p>
  </w:endnote>
  <w:endnote w:type="continuationSeparator" w:id="0">
    <w:p w14:paraId="0F0C3231" w14:textId="77777777" w:rsidR="00912764" w:rsidRDefault="00912764" w:rsidP="00760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490792" w14:textId="77777777" w:rsidR="00912764" w:rsidRDefault="00912764" w:rsidP="0076036D">
      <w:pPr>
        <w:spacing w:after="0" w:line="240" w:lineRule="auto"/>
      </w:pPr>
      <w:r>
        <w:separator/>
      </w:r>
    </w:p>
  </w:footnote>
  <w:footnote w:type="continuationSeparator" w:id="0">
    <w:p w14:paraId="7119CA2B" w14:textId="77777777" w:rsidR="00912764" w:rsidRDefault="00912764" w:rsidP="00760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9CC"/>
    <w:rsid w:val="00002DF6"/>
    <w:rsid w:val="00007484"/>
    <w:rsid w:val="000410FB"/>
    <w:rsid w:val="000522CC"/>
    <w:rsid w:val="000579E3"/>
    <w:rsid w:val="00067C57"/>
    <w:rsid w:val="00067FC0"/>
    <w:rsid w:val="00090F65"/>
    <w:rsid w:val="000A04D4"/>
    <w:rsid w:val="000A1D4A"/>
    <w:rsid w:val="000F66FF"/>
    <w:rsid w:val="0013364F"/>
    <w:rsid w:val="00140F7D"/>
    <w:rsid w:val="00142E56"/>
    <w:rsid w:val="001648F6"/>
    <w:rsid w:val="0016754E"/>
    <w:rsid w:val="00191811"/>
    <w:rsid w:val="00194BD9"/>
    <w:rsid w:val="001C7712"/>
    <w:rsid w:val="001E1561"/>
    <w:rsid w:val="001F43A9"/>
    <w:rsid w:val="00224BCF"/>
    <w:rsid w:val="00227058"/>
    <w:rsid w:val="002551F7"/>
    <w:rsid w:val="00266A91"/>
    <w:rsid w:val="002714A0"/>
    <w:rsid w:val="00292DB8"/>
    <w:rsid w:val="002B2D3D"/>
    <w:rsid w:val="002C7EF2"/>
    <w:rsid w:val="002D2B6A"/>
    <w:rsid w:val="002D2D83"/>
    <w:rsid w:val="002E6010"/>
    <w:rsid w:val="002E763D"/>
    <w:rsid w:val="002F1DA7"/>
    <w:rsid w:val="003035D0"/>
    <w:rsid w:val="00351ED5"/>
    <w:rsid w:val="003539A2"/>
    <w:rsid w:val="00366B47"/>
    <w:rsid w:val="003720F2"/>
    <w:rsid w:val="003802CF"/>
    <w:rsid w:val="003B29FB"/>
    <w:rsid w:val="003F185A"/>
    <w:rsid w:val="003F57C3"/>
    <w:rsid w:val="00403EF4"/>
    <w:rsid w:val="00405AF2"/>
    <w:rsid w:val="004234E2"/>
    <w:rsid w:val="0042700F"/>
    <w:rsid w:val="004304DF"/>
    <w:rsid w:val="00447C19"/>
    <w:rsid w:val="004635D5"/>
    <w:rsid w:val="00464C00"/>
    <w:rsid w:val="0048364A"/>
    <w:rsid w:val="00493AE0"/>
    <w:rsid w:val="004971BA"/>
    <w:rsid w:val="004A31C0"/>
    <w:rsid w:val="004B43A2"/>
    <w:rsid w:val="004B441A"/>
    <w:rsid w:val="004C6015"/>
    <w:rsid w:val="004F554F"/>
    <w:rsid w:val="0053100A"/>
    <w:rsid w:val="005805F3"/>
    <w:rsid w:val="005F21C2"/>
    <w:rsid w:val="005F5392"/>
    <w:rsid w:val="00602BBA"/>
    <w:rsid w:val="00605B0C"/>
    <w:rsid w:val="00625BF6"/>
    <w:rsid w:val="00625F3B"/>
    <w:rsid w:val="00635E10"/>
    <w:rsid w:val="00653C4C"/>
    <w:rsid w:val="00665A8E"/>
    <w:rsid w:val="006A45AF"/>
    <w:rsid w:val="006B295F"/>
    <w:rsid w:val="006D4028"/>
    <w:rsid w:val="006D4AAA"/>
    <w:rsid w:val="006D706C"/>
    <w:rsid w:val="006E7C43"/>
    <w:rsid w:val="006F4865"/>
    <w:rsid w:val="007340FA"/>
    <w:rsid w:val="00744B18"/>
    <w:rsid w:val="00753F4F"/>
    <w:rsid w:val="0076036D"/>
    <w:rsid w:val="00767BD2"/>
    <w:rsid w:val="0077788F"/>
    <w:rsid w:val="007944D3"/>
    <w:rsid w:val="007A2F2D"/>
    <w:rsid w:val="007E59D8"/>
    <w:rsid w:val="00810473"/>
    <w:rsid w:val="00811CD8"/>
    <w:rsid w:val="00816CFC"/>
    <w:rsid w:val="00834A51"/>
    <w:rsid w:val="00845408"/>
    <w:rsid w:val="00846E33"/>
    <w:rsid w:val="00857A2E"/>
    <w:rsid w:val="00865C7C"/>
    <w:rsid w:val="00874D25"/>
    <w:rsid w:val="00875A03"/>
    <w:rsid w:val="00893D7A"/>
    <w:rsid w:val="008B0BE3"/>
    <w:rsid w:val="008B7C0A"/>
    <w:rsid w:val="008C6413"/>
    <w:rsid w:val="008F21B4"/>
    <w:rsid w:val="008F7233"/>
    <w:rsid w:val="0090081E"/>
    <w:rsid w:val="00912764"/>
    <w:rsid w:val="00932C69"/>
    <w:rsid w:val="0094006E"/>
    <w:rsid w:val="0094471C"/>
    <w:rsid w:val="00947727"/>
    <w:rsid w:val="009509E7"/>
    <w:rsid w:val="0096028D"/>
    <w:rsid w:val="009705FA"/>
    <w:rsid w:val="0098418C"/>
    <w:rsid w:val="009901E6"/>
    <w:rsid w:val="009B016E"/>
    <w:rsid w:val="009B52E3"/>
    <w:rsid w:val="009C083C"/>
    <w:rsid w:val="009C684F"/>
    <w:rsid w:val="009F567A"/>
    <w:rsid w:val="00A20395"/>
    <w:rsid w:val="00A410A6"/>
    <w:rsid w:val="00A640D9"/>
    <w:rsid w:val="00AA4123"/>
    <w:rsid w:val="00AA459B"/>
    <w:rsid w:val="00AE0AE2"/>
    <w:rsid w:val="00AE5C6D"/>
    <w:rsid w:val="00AE7510"/>
    <w:rsid w:val="00AF09D7"/>
    <w:rsid w:val="00B06EBB"/>
    <w:rsid w:val="00B3119B"/>
    <w:rsid w:val="00B332A9"/>
    <w:rsid w:val="00B855A3"/>
    <w:rsid w:val="00BA1340"/>
    <w:rsid w:val="00BB38AD"/>
    <w:rsid w:val="00BC5476"/>
    <w:rsid w:val="00BC60DF"/>
    <w:rsid w:val="00BD6335"/>
    <w:rsid w:val="00BE54B6"/>
    <w:rsid w:val="00BF0509"/>
    <w:rsid w:val="00C25070"/>
    <w:rsid w:val="00C30159"/>
    <w:rsid w:val="00C3513F"/>
    <w:rsid w:val="00C44E53"/>
    <w:rsid w:val="00C60444"/>
    <w:rsid w:val="00C7601B"/>
    <w:rsid w:val="00C86E05"/>
    <w:rsid w:val="00C9378F"/>
    <w:rsid w:val="00CB3FB1"/>
    <w:rsid w:val="00CC243F"/>
    <w:rsid w:val="00CE1851"/>
    <w:rsid w:val="00CF247C"/>
    <w:rsid w:val="00D375F1"/>
    <w:rsid w:val="00D56577"/>
    <w:rsid w:val="00D653B9"/>
    <w:rsid w:val="00D70DC6"/>
    <w:rsid w:val="00D766EC"/>
    <w:rsid w:val="00D95ACC"/>
    <w:rsid w:val="00DC694B"/>
    <w:rsid w:val="00DC725C"/>
    <w:rsid w:val="00DF1128"/>
    <w:rsid w:val="00E06ADF"/>
    <w:rsid w:val="00E06FFD"/>
    <w:rsid w:val="00E20A93"/>
    <w:rsid w:val="00E417C4"/>
    <w:rsid w:val="00E529CC"/>
    <w:rsid w:val="00E74617"/>
    <w:rsid w:val="00E946EB"/>
    <w:rsid w:val="00EA78F0"/>
    <w:rsid w:val="00EB7F49"/>
    <w:rsid w:val="00EC1D54"/>
    <w:rsid w:val="00ED3587"/>
    <w:rsid w:val="00ED6C42"/>
    <w:rsid w:val="00EE41ED"/>
    <w:rsid w:val="00EE7161"/>
    <w:rsid w:val="00EF7DDF"/>
    <w:rsid w:val="00F12618"/>
    <w:rsid w:val="00F2303B"/>
    <w:rsid w:val="00F56307"/>
    <w:rsid w:val="00F670E3"/>
    <w:rsid w:val="00F72E38"/>
    <w:rsid w:val="00F73E7C"/>
    <w:rsid w:val="00F75A26"/>
    <w:rsid w:val="00FA57A1"/>
    <w:rsid w:val="00FA6411"/>
    <w:rsid w:val="00FA7332"/>
    <w:rsid w:val="00FB0F53"/>
    <w:rsid w:val="00FB4163"/>
    <w:rsid w:val="00FC4715"/>
    <w:rsid w:val="00FE3ABF"/>
    <w:rsid w:val="00FF0DCA"/>
    <w:rsid w:val="00FF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FCB61"/>
  <w15:chartTrackingRefBased/>
  <w15:docId w15:val="{2F79880F-5668-46A5-9914-27FB177A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36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36D"/>
  </w:style>
  <w:style w:type="paragraph" w:styleId="Footer">
    <w:name w:val="footer"/>
    <w:basedOn w:val="Normal"/>
    <w:link w:val="FooterChar"/>
    <w:uiPriority w:val="99"/>
    <w:unhideWhenUsed/>
    <w:rsid w:val="0076036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7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rugaletta</dc:creator>
  <cp:keywords/>
  <dc:description/>
  <cp:lastModifiedBy>Sami Dridi</cp:lastModifiedBy>
  <cp:revision>2</cp:revision>
  <dcterms:created xsi:type="dcterms:W3CDTF">2021-11-29T16:01:00Z</dcterms:created>
  <dcterms:modified xsi:type="dcterms:W3CDTF">2021-11-29T16:01:00Z</dcterms:modified>
</cp:coreProperties>
</file>